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s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Supplementary material</w:t>
      </w:r>
    </w:p>
    <w:p>
      <w:pPr>
        <w:pStyle w:val="Normal"/>
        <w:spacing w:lineRule="auto" w:line="48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Table S1</w:t>
        <w:tab/>
        <w:t>Unadjusted relationship of covariables to fasting behaviour</w:t>
      </w:r>
    </w:p>
    <w:tbl>
      <w:tblPr>
        <w:tblW w:w="47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375"/>
        <w:gridCol w:w="825"/>
        <w:gridCol w:w="1374"/>
        <w:gridCol w:w="822"/>
        <w:gridCol w:w="1514"/>
        <w:gridCol w:w="818"/>
      </w:tblGrid>
      <w:tr>
        <w:trPr>
          <w:trHeight w:val="452" w:hRule="atLeast"/>
        </w:trPr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</w:r>
          </w:p>
        </w:tc>
        <w:tc>
          <w:tcPr>
            <w:tcW w:w="67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</w:rPr>
              <w:t>Fasting duration categories (compared to non-fasters)</w:t>
            </w:r>
          </w:p>
        </w:tc>
      </w:tr>
      <w:tr>
        <w:trPr>
          <w:trHeight w:val="700" w:hRule="atLeast"/>
        </w:trPr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</w:rPr>
              <w:t>1-9 days</w:t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</w:rPr>
              <w:t>10-19 days</w:t>
            </w:r>
          </w:p>
        </w:tc>
        <w:tc>
          <w:tcPr>
            <w:tcW w:w="23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</w:rPr>
              <w:t>20-29 days</w:t>
            </w:r>
          </w:p>
        </w:tc>
      </w:tr>
      <w:tr>
        <w:trPr>
          <w:trHeight w:val="76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76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  <w:t>Mothers age, year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0 (0.9-1.1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9 (0.8-0.9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9 (0.9-1.0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6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  <w:t>Booking BMI category, n(%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Underweigh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8 (0.1-6.7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3.5 (0.9-13.6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7 (0.5-5.6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Overweigh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 (0.3-3.0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1 (0.4-3.5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4 (0.7-3.0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Obes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2.6 (0.9-7.2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2.4 (0.8-6.9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2.4 (1.1-5.1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  <w:t>Parity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2 (0.4-3.9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2.2 (0.7-6.5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9 (0.9-3.9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6 (0.5-5.4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5 (0.4-5.6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9 (0.9-4.5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3+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7 (0.6-5.5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2 (0.3-4.5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2.3 (1.1-4.9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6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  <w:t>Migration stat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Born in the UK or moved&lt;5 year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Moved to UK &gt;5 year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4 (0.6-3.1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0 (0.4-2.3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2.0 (1.1-3.4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  <w:t>Maternal employmen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  <w:t>Currently working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  <w:t>Ever worke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9 (0.5-7.1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5 (0.5-4.6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9 (0.4-2.1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  <w:t>Never worke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2.4 (0.8-7.8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3 (0.5-3.7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2.1 (1.1-4.2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  <w:t>Maternal education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&lt;5 GCSE equivalen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5 GCSE equivalen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2 (0.1-0.8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0 (0.4-2.7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9 (0.4-1.8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-level equivalen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6 (0.2-1.9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3 (0.1-1.5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8 (0.3-1.8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Higher than A-level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4 (0.1-1.1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3 (0.1-0.9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4 (0.2-0.80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8 (0.1-7.8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3 (0.1-2.8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onsanguineous relationship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5 (0.7-3.4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6.0 (2.0-18.3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&gt;0.0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5 (0.9-2.6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Live in extended family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0 (0.4-2.3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2 (0.5-2.7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2 (0.7-2.1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Table S2</w:t>
        <w:tab/>
        <w:t>Adjusted relationship of covariables to fasting behaviour</w:t>
      </w:r>
    </w:p>
    <w:tbl>
      <w:tblPr>
        <w:tblW w:w="47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375"/>
        <w:gridCol w:w="823"/>
        <w:gridCol w:w="1374"/>
        <w:gridCol w:w="687"/>
        <w:gridCol w:w="1647"/>
        <w:gridCol w:w="822"/>
      </w:tblGrid>
      <w:tr>
        <w:trPr>
          <w:trHeight w:val="720" w:hRule="atLeast"/>
        </w:trPr>
        <w:tc>
          <w:tcPr>
            <w:tcW w:w="1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</w:r>
          </w:p>
        </w:tc>
        <w:tc>
          <w:tcPr>
            <w:tcW w:w="67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</w:rPr>
              <w:t>Fasting duration categories (compared to non-fasters)</w:t>
            </w:r>
          </w:p>
        </w:tc>
      </w:tr>
      <w:tr>
        <w:trPr>
          <w:trHeight w:val="720" w:hRule="atLeast"/>
        </w:trPr>
        <w:tc>
          <w:tcPr>
            <w:tcW w:w="1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</w:rPr>
              <w:t>1-9 days</w:t>
            </w:r>
          </w:p>
        </w:tc>
        <w:tc>
          <w:tcPr>
            <w:tcW w:w="2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</w:rPr>
              <w:t>10-19 days</w:t>
            </w:r>
          </w:p>
        </w:tc>
        <w:tc>
          <w:tcPr>
            <w:tcW w:w="2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</w:rPr>
              <w:t>29 days</w:t>
            </w:r>
          </w:p>
        </w:tc>
      </w:tr>
      <w:tr>
        <w:trPr>
          <w:trHeight w:val="76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76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  <w:t>Mothers ag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9 (0.8-1.1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8 (0.7-0.9)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&gt;0.0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9 (0.8-0.9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&gt;0.01</w:t>
            </w:r>
          </w:p>
        </w:tc>
      </w:tr>
      <w:tr>
        <w:trPr>
          <w:trHeight w:val="6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  <w:t>Booking BMI category, n(%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Underweigh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9 (0.1-9.7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2.9 (0.6-15.4)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2.4 (0.9-5.5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Overweigh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2 (0.4-3.7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9 (0.2-3.5)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6 (0.7-3.5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Obes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3.9 (1.2-12.7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2.2 (0.5-8.7)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3.0 (1.2-7.2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  <w:t>Parity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2 (0.1-1.5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2.8 (0.8-10.3)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2.2 (0.9-5.5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1 (0.1-1.6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3.8 (0.6-23.9)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4.8 (1.6-15.1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&gt;0.01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3+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2.5 (0.3-21.1)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5.5 (1.6-19.1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&gt;0.01</w:t>
            </w:r>
          </w:p>
        </w:tc>
      </w:tr>
      <w:tr>
        <w:trPr>
          <w:trHeight w:val="6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  <w:t>Migration stat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Born in the UK or moved&lt;5 year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Moved to UK &gt;5 year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1 (0.4-3.2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7 (0.2-2.1)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8 (0.8-3.7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  <w:t>Maternal employmen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  <w:t>Currently working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  <w:t>Ever worke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8 (0.4-7.8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4 (0.3-6.8)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6 (0.2-1.6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  <w:t>Never worke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2.1 (0.5-8.4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7 (0.2-3.2)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1 (0.4-2.7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  <w:t>Maternal education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&lt;5 GCSE equivalen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5 GCSE equivalen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2 (0.1-0.8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6 (0.2-2.1)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8 (0.3-2.0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-level equivalen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7 (0.2-2.8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1 (0.1-2.1)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18 (0.4-3.4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Higher than A-level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5 (0.2-1.7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3 (0.1-1.3)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4 (0.2-1.2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8 (0.1-13.8)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1 (0.1-12.5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onsanguineous relationship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.1 (0.4-3.0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4.1 (1.2-14.5)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9 (0.5-1.8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B218BE0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7T08:28:00Z</dcterms:created>
  <dc:creator>Emily Petherick</dc:creator>
  <dc:description/>
  <cp:keywords/>
  <dc:language>en-US</dc:language>
  <cp:lastModifiedBy>Emily Petherick</cp:lastModifiedBy>
  <dcterms:modified xsi:type="dcterms:W3CDTF">2014-09-17T10:57:00Z</dcterms:modified>
  <cp:revision>1</cp:revision>
  <dc:subject/>
  <dc:title/>
</cp:coreProperties>
</file>